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AF0FD7" w:rsidRPr="000379B5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tabs>
                <w:tab w:val="center" w:pos="1488"/>
                <w:tab w:val="right" w:pos="297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AF0FD7" w:rsidRPr="000379B5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08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566 – 14.3049</w:t>
            </w:r>
          </w:p>
        </w:tc>
      </w:tr>
      <w:tr w:rsidR="00AF0FD7" w:rsidRPr="000379B5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F0FD7" w:rsidRPr="0016218D" w:rsidRDefault="0016218D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4</w:t>
            </w:r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2 – 0.8848</w:t>
            </w:r>
          </w:p>
        </w:tc>
      </w:tr>
      <w:tr w:rsidR="00AF0FD7" w:rsidRPr="000379B5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95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271 – 6.9907</w:t>
            </w:r>
          </w:p>
        </w:tc>
      </w:tr>
      <w:tr w:rsidR="00AF0FD7" w:rsidRPr="000379B5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3</w:t>
            </w:r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8 – 0.8723</w:t>
            </w:r>
          </w:p>
        </w:tc>
      </w:tr>
      <w:tr w:rsidR="00AF0FD7" w:rsidRPr="000379B5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9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1 – 0.4455</w:t>
            </w:r>
          </w:p>
        </w:tc>
      </w:tr>
      <w:tr w:rsidR="00AF0FD7" w:rsidRPr="000379B5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7</w:t>
            </w:r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7 – 0.6572</w:t>
            </w:r>
          </w:p>
        </w:tc>
      </w:tr>
      <w:tr w:rsidR="00AF0FD7" w:rsidRPr="000379B5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 – 0.0612</w:t>
            </w:r>
          </w:p>
        </w:tc>
      </w:tr>
      <w:tr w:rsidR="00AF0FD7" w:rsidRPr="000379B5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661</w:t>
            </w:r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96 – 10.8292</w:t>
            </w:r>
          </w:p>
        </w:tc>
      </w:tr>
      <w:tr w:rsidR="00AF0FD7" w:rsidRPr="000379B5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816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574 – 76.5603</w:t>
            </w:r>
          </w:p>
        </w:tc>
      </w:tr>
      <w:tr w:rsidR="00AF0FD7" w:rsidRPr="000379B5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16218D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.3787</w:t>
            </w:r>
          </w:p>
        </w:tc>
        <w:tc>
          <w:tcPr>
            <w:tcW w:w="3192" w:type="dxa"/>
            <w:shd w:val="clear" w:color="auto" w:fill="FFFFFF" w:themeFill="background1"/>
          </w:tcPr>
          <w:p w:rsidR="00AF0FD7" w:rsidRPr="0016218D" w:rsidRDefault="00AF0FD7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1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.8116 – 469.6643</w:t>
            </w:r>
          </w:p>
        </w:tc>
      </w:tr>
    </w:tbl>
    <w:p w:rsidR="00AC0C40" w:rsidRDefault="00AC0C4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3D4A66" w:rsidRPr="0016218D" w:rsidRDefault="004E1D92" w:rsidP="0016218D">
      <w:pPr>
        <w:jc w:val="both"/>
        <w:rPr>
          <w:color w:val="000000" w:themeColor="text1"/>
        </w:rPr>
      </w:pPr>
      <w:r w:rsidRPr="001621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5 Table: Estimated parameters for the Model (B) with saturated incidence for the </w:t>
      </w:r>
      <w:proofErr w:type="spellStart"/>
      <w:r w:rsidRPr="0016218D">
        <w:rPr>
          <w:rFonts w:ascii="Times New Roman" w:hAnsi="Times New Roman" w:cs="Times New Roman"/>
          <w:color w:val="000000" w:themeColor="text1"/>
          <w:sz w:val="24"/>
          <w:szCs w:val="24"/>
        </w:rPr>
        <w:t>Macca</w:t>
      </w:r>
      <w:proofErr w:type="spellEnd"/>
      <w:r w:rsidRPr="001621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nce</w:t>
      </w:r>
    </w:p>
    <w:sectPr w:rsidR="003D4A66" w:rsidRPr="0016218D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F0FD7"/>
    <w:rsid w:val="0016218D"/>
    <w:rsid w:val="003D4A66"/>
    <w:rsid w:val="004E1D92"/>
    <w:rsid w:val="00AC0C40"/>
    <w:rsid w:val="00AF0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AF0FD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0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F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5</cp:revision>
  <dcterms:created xsi:type="dcterms:W3CDTF">2020-01-29T17:57:00Z</dcterms:created>
  <dcterms:modified xsi:type="dcterms:W3CDTF">2020-01-29T17:57:00Z</dcterms:modified>
</cp:coreProperties>
</file>